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DD635" w14:textId="77777777" w:rsidR="00037F62" w:rsidRDefault="00D71D4A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Table 1. Demographics and clinical characteristics of patients in BOISTERN, by Country</w:t>
      </w:r>
    </w:p>
    <w:tbl>
      <w:tblPr>
        <w:tblStyle w:val="Table"/>
        <w:tblW w:w="12600" w:type="dxa"/>
        <w:tblInd w:w="0" w:type="dxa"/>
        <w:tblBorders>
          <w:top w:val="nil"/>
          <w:left w:val="nil"/>
          <w:bottom w:val="nil"/>
          <w:right w:val="nil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304"/>
        <w:gridCol w:w="1580"/>
        <w:gridCol w:w="1701"/>
        <w:gridCol w:w="2060"/>
        <w:gridCol w:w="2634"/>
        <w:gridCol w:w="2321"/>
      </w:tblGrid>
      <w:tr w:rsidR="00037F62" w14:paraId="21B1F772" w14:textId="77777777">
        <w:trPr>
          <w:trHeight w:val="870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CF739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</w:rPr>
              <w:t>Country, n patients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92348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Age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color w:val="000000"/>
              </w:rPr>
              <w:t xml:space="preserve"> (years)</w:t>
            </w:r>
            <w:r>
              <w:rPr>
                <w:rFonts w:ascii="Times New Roman" w:hAnsi="Times New Roman"/>
                <w:b/>
                <w:color w:val="000000"/>
              </w:rPr>
              <w:br/>
              <w:t>Mean (SD)</w:t>
            </w:r>
            <w:r>
              <w:rPr>
                <w:rFonts w:ascii="Times New Roman" w:hAnsi="Times New Roman"/>
                <w:b/>
                <w:color w:val="000000"/>
              </w:rPr>
              <w:br/>
              <w:t>(range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F5321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Gender (Female), n (%)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8FBED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HAE Type I, n (%)</w:t>
            </w:r>
          </w:p>
        </w:tc>
        <w:tc>
          <w:tcPr>
            <w:tcW w:w="26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9A706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Disease duration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/>
                <w:b/>
                <w:color w:val="000000"/>
              </w:rPr>
              <w:t xml:space="preserve"> (years) </w:t>
            </w:r>
            <w:r>
              <w:rPr>
                <w:rFonts w:ascii="Times New Roman" w:hAnsi="Times New Roman"/>
                <w:b/>
                <w:color w:val="000000"/>
              </w:rPr>
              <w:br/>
              <w:t>Mean (SD)</w:t>
            </w:r>
            <w:r>
              <w:rPr>
                <w:rFonts w:ascii="Times New Roman" w:hAnsi="Times New Roman"/>
                <w:b/>
                <w:color w:val="000000"/>
              </w:rPr>
              <w:br/>
              <w:t>(range)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D67E1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Family</w:t>
            </w:r>
          </w:p>
          <w:p w14:paraId="02AF7F4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History of HAE,</w:t>
            </w:r>
            <w:r>
              <w:rPr>
                <w:rFonts w:ascii="Times New Roman" w:hAnsi="Times New Roman"/>
                <w:b/>
                <w:color w:val="000000"/>
              </w:rPr>
              <w:br/>
              <w:t>n (%)</w:t>
            </w:r>
          </w:p>
        </w:tc>
      </w:tr>
      <w:tr w:rsidR="00D71D4A" w14:paraId="348F9B6C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281965" w14:textId="2394A712" w:rsidR="00D71D4A" w:rsidRDefault="00D71D4A" w:rsidP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stria, n=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631520" w14:textId="18DA1CDB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.0 (14)</w:t>
            </w:r>
            <w:r>
              <w:rPr>
                <w:rFonts w:ascii="Times New Roman" w:hAnsi="Times New Roman"/>
                <w:color w:val="000000"/>
              </w:rPr>
              <w:br/>
              <w:t>(37, 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2E59E0" w14:textId="0291C3B2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 (42.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3A9369" w14:textId="2D0D37BE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 (100.0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35DCFD" w14:textId="6F2030B7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.40 (11.8)</w:t>
            </w:r>
            <w:r>
              <w:rPr>
                <w:rFonts w:ascii="Times New Roman" w:hAnsi="Times New Roman"/>
                <w:color w:val="000000"/>
              </w:rPr>
              <w:br/>
              <w:t>(1.2, 33.)6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6BB870" w14:textId="40F9D245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 (57.1%)</w:t>
            </w:r>
          </w:p>
        </w:tc>
      </w:tr>
      <w:tr w:rsidR="00037F62" w14:paraId="03C1C60C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6E9C8B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lgium, n=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05FD3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.4 (15)</w:t>
            </w:r>
            <w:r>
              <w:rPr>
                <w:rFonts w:ascii="Times New Roman" w:hAnsi="Times New Roman"/>
                <w:color w:val="000000"/>
              </w:rPr>
              <w:br/>
              <w:t>(30, 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CFFE3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 (45.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57AE7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 (72.7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CDC19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40 (9.5)</w:t>
            </w:r>
            <w:r>
              <w:rPr>
                <w:rFonts w:ascii="Times New Roman" w:hAnsi="Times New Roman"/>
                <w:color w:val="000000"/>
              </w:rPr>
              <w:br/>
              <w:t>(0.2, 32.7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8858C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 (90.9%)</w:t>
            </w:r>
          </w:p>
        </w:tc>
      </w:tr>
      <w:tr w:rsidR="00D71D4A" w14:paraId="7C4336E0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191380" w14:textId="72717CC3" w:rsidR="00D71D4A" w:rsidRDefault="00D71D4A" w:rsidP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lgaria, n=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0DB99D" w14:textId="06CC3011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.8 (13)</w:t>
            </w:r>
            <w:r>
              <w:rPr>
                <w:rFonts w:ascii="Times New Roman" w:hAnsi="Times New Roman"/>
                <w:color w:val="000000"/>
              </w:rPr>
              <w:br/>
              <w:t>(27, 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96AB01" w14:textId="625CACF4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 (50.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2B3695" w14:textId="1863F000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 (100.0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D9B737" w14:textId="4CFADDEE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13 (11.3)</w:t>
            </w:r>
            <w:r>
              <w:rPr>
                <w:rFonts w:ascii="Times New Roman" w:hAnsi="Times New Roman"/>
                <w:color w:val="000000"/>
              </w:rPr>
              <w:br/>
              <w:t>(2.9, 41.9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567E96" w14:textId="4F20DA90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 (100.0%)</w:t>
            </w:r>
          </w:p>
        </w:tc>
      </w:tr>
      <w:tr w:rsidR="00D71D4A" w14:paraId="25812289" w14:textId="77777777">
        <w:trPr>
          <w:trHeight w:val="62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835723" w14:textId="206609B5" w:rsidR="00D71D4A" w:rsidRDefault="00D71D4A" w:rsidP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ada, n=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B2BA26" w14:textId="058F2532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.8 (8)</w:t>
            </w:r>
            <w:r>
              <w:rPr>
                <w:rFonts w:ascii="Times New Roman" w:hAnsi="Times New Roman"/>
                <w:color w:val="000000"/>
              </w:rPr>
              <w:br/>
              <w:t>(30, 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9C14F3" w14:textId="5F92AABB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 (60.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DCA39D" w14:textId="18ACB149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 (100.0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7DA941" w14:textId="3419FFD5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80 (11.0)</w:t>
            </w:r>
            <w:r>
              <w:rPr>
                <w:rFonts w:ascii="Times New Roman" w:hAnsi="Times New Roman"/>
                <w:color w:val="000000"/>
              </w:rPr>
              <w:br/>
              <w:t>(9.0, 35.3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D3200C" w14:textId="64785EB3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 (100.0%)</w:t>
            </w:r>
          </w:p>
        </w:tc>
      </w:tr>
      <w:tr w:rsidR="00D71D4A" w14:paraId="394A5948" w14:textId="77777777">
        <w:trPr>
          <w:trHeight w:val="62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32CF1D" w14:textId="49B2CE2B" w:rsidR="00D71D4A" w:rsidRDefault="00D71D4A" w:rsidP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atia, n=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40533E" w14:textId="6B9C1E76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.8 (17)</w:t>
            </w:r>
            <w:r>
              <w:rPr>
                <w:rFonts w:ascii="Times New Roman" w:hAnsi="Times New Roman"/>
                <w:color w:val="000000"/>
              </w:rPr>
              <w:br/>
              <w:t>(19, 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C644D7" w14:textId="5F4982B6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 (73.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4BEBB5" w14:textId="2228650C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 (86.7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9E657C" w14:textId="02B94A8A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.39 (14.9)</w:t>
            </w:r>
            <w:r>
              <w:rPr>
                <w:rFonts w:ascii="Times New Roman" w:hAnsi="Times New Roman"/>
                <w:color w:val="000000"/>
              </w:rPr>
              <w:br/>
              <w:t>(0.9, 37.7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A7FAB9" w14:textId="196D470F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 (80.0%)</w:t>
            </w:r>
          </w:p>
        </w:tc>
      </w:tr>
      <w:tr w:rsidR="00037F62" w14:paraId="202E0D0C" w14:textId="77777777">
        <w:trPr>
          <w:trHeight w:val="62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D77D59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zech Republic, n=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AA674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.6 (19)</w:t>
            </w:r>
            <w:r>
              <w:rPr>
                <w:rFonts w:ascii="Times New Roman" w:hAnsi="Times New Roman"/>
                <w:color w:val="000000"/>
              </w:rPr>
              <w:br/>
              <w:t>(21, 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486AC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 (66.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3439C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 (88.9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99E5C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.21 (14.3)</w:t>
            </w:r>
            <w:r>
              <w:rPr>
                <w:rFonts w:ascii="Times New Roman" w:hAnsi="Times New Roman"/>
                <w:color w:val="000000"/>
              </w:rPr>
              <w:br/>
              <w:t>(1.2, 41.8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10021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 (100.0%)</w:t>
            </w:r>
          </w:p>
        </w:tc>
      </w:tr>
      <w:tr w:rsidR="00037F62" w14:paraId="146D2069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B743AA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rmany, n=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AB98B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.5 (18)</w:t>
            </w:r>
            <w:r>
              <w:rPr>
                <w:rFonts w:ascii="Times New Roman" w:hAnsi="Times New Roman"/>
                <w:color w:val="000000"/>
              </w:rPr>
              <w:br/>
              <w:t>(16, 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0EF01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 (100.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1DCD1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 (50.0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51604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85 (15.6)</w:t>
            </w:r>
            <w:r>
              <w:rPr>
                <w:rFonts w:ascii="Times New Roman" w:hAnsi="Times New Roman"/>
                <w:color w:val="000000"/>
              </w:rPr>
              <w:br/>
              <w:t>(0.8, 22.9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E6EF0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 (50.0%)</w:t>
            </w:r>
          </w:p>
        </w:tc>
      </w:tr>
      <w:tr w:rsidR="00D71D4A" w14:paraId="2B0E33A5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2C9BED" w14:textId="1E804364" w:rsidR="00D71D4A" w:rsidRDefault="00D71D4A" w:rsidP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eece, n=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668155" w14:textId="39A6133E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.8 (11)</w:t>
            </w:r>
            <w:r>
              <w:rPr>
                <w:rFonts w:ascii="Times New Roman" w:hAnsi="Times New Roman"/>
                <w:color w:val="000000"/>
              </w:rPr>
              <w:br/>
              <w:t>(14, 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7C5021" w14:textId="333D090A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 (31.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1AC8F3" w14:textId="4790A477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 (94.7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9BC647" w14:textId="13024F49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.35 (7.9)</w:t>
            </w:r>
            <w:r>
              <w:rPr>
                <w:rFonts w:ascii="Times New Roman" w:hAnsi="Times New Roman"/>
                <w:color w:val="000000"/>
              </w:rPr>
              <w:br/>
              <w:t>(8.6, 34.9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126DE2" w14:textId="5AA86621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 (89.5%)</w:t>
            </w:r>
          </w:p>
        </w:tc>
      </w:tr>
      <w:tr w:rsidR="00037F62" w14:paraId="166BEA2C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81249A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ngary, n=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65F43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.5 (17)</w:t>
            </w:r>
            <w:r>
              <w:rPr>
                <w:rFonts w:ascii="Times New Roman" w:hAnsi="Times New Roman"/>
                <w:color w:val="000000"/>
              </w:rPr>
              <w:br/>
              <w:t>(13, 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57051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 (46.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6B7A7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 (100.0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4697D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.99 (10.6)</w:t>
            </w:r>
            <w:r>
              <w:rPr>
                <w:rFonts w:ascii="Times New Roman" w:hAnsi="Times New Roman"/>
                <w:color w:val="000000"/>
              </w:rPr>
              <w:br/>
              <w:t>(0.7, 40.0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3B5D0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 (73.3%)</w:t>
            </w:r>
          </w:p>
        </w:tc>
      </w:tr>
      <w:tr w:rsidR="00037F62" w14:paraId="53165ABA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0368A9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reland, n=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D2EA9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.7 (12)</w:t>
            </w:r>
            <w:r>
              <w:rPr>
                <w:rFonts w:ascii="Times New Roman" w:hAnsi="Times New Roman"/>
                <w:color w:val="000000"/>
              </w:rPr>
              <w:br/>
              <w:t>(18, 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7EA2D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 (44.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39A88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 (55.6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02690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.51 (17.2)</w:t>
            </w:r>
            <w:r>
              <w:rPr>
                <w:rFonts w:ascii="Times New Roman" w:hAnsi="Times New Roman"/>
                <w:color w:val="000000"/>
              </w:rPr>
              <w:br/>
              <w:t>(3.8, 43.7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85122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 (100.0%)</w:t>
            </w:r>
          </w:p>
        </w:tc>
      </w:tr>
      <w:tr w:rsidR="00D71D4A" w14:paraId="516405C4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E83A83" w14:textId="4D449E06" w:rsidR="00D71D4A" w:rsidRDefault="00D71D4A" w:rsidP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rael, n=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994B3" w14:textId="5C6F2CFC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.3 (22)</w:t>
            </w:r>
            <w:r>
              <w:rPr>
                <w:rFonts w:ascii="Times New Roman" w:hAnsi="Times New Roman"/>
                <w:color w:val="000000"/>
              </w:rPr>
              <w:br/>
              <w:t>(14, 8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6A5A17" w14:textId="301DB376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 (40.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0EEDA2" w14:textId="7E7A8FA1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 (95.0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BF526C" w14:textId="3EE5048E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.46 (13.4)</w:t>
            </w:r>
            <w:r>
              <w:rPr>
                <w:rFonts w:ascii="Times New Roman" w:hAnsi="Times New Roman"/>
                <w:color w:val="000000"/>
              </w:rPr>
              <w:br/>
              <w:t>(1.9, 49.5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C9A24C" w14:textId="72EC992B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 (90.0%)</w:t>
            </w:r>
          </w:p>
        </w:tc>
      </w:tr>
      <w:tr w:rsidR="00D71D4A" w14:paraId="00E0DA15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744A64" w14:textId="0E82FA38" w:rsidR="00D71D4A" w:rsidRDefault="00D71D4A" w:rsidP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tvia, n=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56BD91" w14:textId="51C5DFEE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.0 (11)</w:t>
            </w:r>
            <w:r>
              <w:rPr>
                <w:rFonts w:ascii="Times New Roman" w:hAnsi="Times New Roman"/>
                <w:color w:val="000000"/>
              </w:rPr>
              <w:br/>
              <w:t>(35, 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B311FC" w14:textId="2F2C8009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 (100.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C5ADC4" w14:textId="59389330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 (100.0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A7FB0B" w14:textId="6A7381EF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2 (6.8)</w:t>
            </w:r>
            <w:r>
              <w:rPr>
                <w:rFonts w:ascii="Times New Roman" w:hAnsi="Times New Roman"/>
                <w:color w:val="000000"/>
              </w:rPr>
              <w:br/>
              <w:t>(1.0, 16.7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56895F" w14:textId="6C4CA46F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 (66.7%)</w:t>
            </w:r>
          </w:p>
        </w:tc>
      </w:tr>
      <w:tr w:rsidR="00D71D4A" w14:paraId="22BFAA3B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292D8D" w14:textId="56890635" w:rsidR="00D71D4A" w:rsidRDefault="00D71D4A" w:rsidP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thuania, n=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C56227" w14:textId="61C00468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.8 (18)</w:t>
            </w:r>
            <w:r>
              <w:rPr>
                <w:rFonts w:ascii="Times New Roman" w:hAnsi="Times New Roman"/>
                <w:color w:val="000000"/>
              </w:rPr>
              <w:br/>
              <w:t>(20, 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53232C" w14:textId="1E75EBDD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 (76.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7920E1" w14:textId="2CE64E36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 (100.0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EF4609" w14:textId="1A5327B0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53 (8.0)</w:t>
            </w:r>
            <w:r>
              <w:rPr>
                <w:rFonts w:ascii="Times New Roman" w:hAnsi="Times New Roman"/>
                <w:color w:val="000000"/>
              </w:rPr>
              <w:br/>
              <w:t>(2.8, 26.8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5E8923" w14:textId="03265C04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 (61.5%)</w:t>
            </w:r>
          </w:p>
        </w:tc>
      </w:tr>
      <w:tr w:rsidR="00037F62" w14:paraId="0C776A33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A37574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Poland, n=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DD9B7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.6 (10)</w:t>
            </w:r>
            <w:r>
              <w:rPr>
                <w:rFonts w:ascii="Times New Roman" w:hAnsi="Times New Roman"/>
                <w:color w:val="000000"/>
              </w:rPr>
              <w:br/>
              <w:t>(30, 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A2D4A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 (100.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C557D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 (100.0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C6F9DD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73 (5.7)</w:t>
            </w:r>
            <w:r>
              <w:rPr>
                <w:rFonts w:ascii="Times New Roman" w:hAnsi="Times New Roman"/>
                <w:color w:val="000000"/>
              </w:rPr>
              <w:br/>
              <w:t>(1.3, 18.4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6C86A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 (85.7%)</w:t>
            </w:r>
          </w:p>
        </w:tc>
      </w:tr>
      <w:tr w:rsidR="00037F62" w14:paraId="5764FCD3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31E7B7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rtugal, n=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93325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.0 (15)</w:t>
            </w:r>
            <w:r>
              <w:rPr>
                <w:rFonts w:ascii="Times New Roman" w:hAnsi="Times New Roman"/>
                <w:color w:val="000000"/>
              </w:rPr>
              <w:br/>
              <w:t>(18, 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0026A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 (63.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D79AB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 (89.5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57B08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49 (8.9)</w:t>
            </w:r>
            <w:r>
              <w:rPr>
                <w:rFonts w:ascii="Times New Roman" w:hAnsi="Times New Roman"/>
                <w:color w:val="000000"/>
              </w:rPr>
              <w:br/>
              <w:t>(0.5, 32.6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1C93F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 (94.7%)</w:t>
            </w:r>
          </w:p>
        </w:tc>
      </w:tr>
      <w:tr w:rsidR="00037F62" w14:paraId="72068ABE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44128A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mania, n=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881F3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.4 (10)</w:t>
            </w:r>
            <w:r>
              <w:rPr>
                <w:rFonts w:ascii="Times New Roman" w:hAnsi="Times New Roman"/>
                <w:color w:val="000000"/>
              </w:rPr>
              <w:br/>
              <w:t>(18, 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23183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 (81.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65B50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 (81.8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DE918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62 (5.7)</w:t>
            </w:r>
            <w:r>
              <w:rPr>
                <w:rFonts w:ascii="Times New Roman" w:hAnsi="Times New Roman"/>
                <w:color w:val="000000"/>
              </w:rPr>
              <w:br/>
              <w:t>(0.8, 16.2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80D20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 (54.5%)</w:t>
            </w:r>
          </w:p>
        </w:tc>
      </w:tr>
      <w:tr w:rsidR="00D71D4A" w14:paraId="533D600A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AB1686" w14:textId="509A997F" w:rsidR="00D71D4A" w:rsidRDefault="00D71D4A" w:rsidP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bia, n=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8C0937" w14:textId="55FF8C41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.4 (16)</w:t>
            </w:r>
            <w:r>
              <w:rPr>
                <w:rFonts w:ascii="Times New Roman" w:hAnsi="Times New Roman"/>
                <w:color w:val="000000"/>
              </w:rPr>
              <w:br/>
              <w:t>(22, 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4A6A9B" w14:textId="47B481C3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 (90.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E89E2A" w14:textId="72E3021C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 (100.0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0893A4" w14:textId="09D4D812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.42 (12.0)</w:t>
            </w:r>
            <w:r>
              <w:rPr>
                <w:rFonts w:ascii="Times New Roman" w:hAnsi="Times New Roman"/>
                <w:color w:val="000000"/>
              </w:rPr>
              <w:br/>
              <w:t>(4.6, 42.5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14C103" w14:textId="4571F398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 (80.0%)</w:t>
            </w:r>
          </w:p>
        </w:tc>
      </w:tr>
      <w:tr w:rsidR="00037F62" w14:paraId="01AB4A6D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059550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ovakia, n=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3DBBF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.0 (12)</w:t>
            </w:r>
            <w:r>
              <w:rPr>
                <w:rFonts w:ascii="Times New Roman" w:hAnsi="Times New Roman"/>
                <w:color w:val="000000"/>
              </w:rPr>
              <w:br/>
              <w:t>(15, 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60920D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 (28.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CFE1A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 (71.4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1090D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00 (3.0)</w:t>
            </w:r>
            <w:r>
              <w:rPr>
                <w:rFonts w:ascii="Times New Roman" w:hAnsi="Times New Roman"/>
                <w:color w:val="000000"/>
              </w:rPr>
              <w:br/>
              <w:t>(8.3, 16.4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918BC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 (85.7%)</w:t>
            </w:r>
          </w:p>
        </w:tc>
      </w:tr>
      <w:tr w:rsidR="00D71D4A" w14:paraId="58B180E1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6D2996" w14:textId="1FDE84DD" w:rsidR="00D71D4A" w:rsidRDefault="00D71D4A" w:rsidP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ovenia, n=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E14AB7" w14:textId="369BC84F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.8 (15)</w:t>
            </w:r>
            <w:r>
              <w:rPr>
                <w:rFonts w:ascii="Times New Roman" w:hAnsi="Times New Roman"/>
                <w:color w:val="000000"/>
              </w:rPr>
              <w:br/>
              <w:t>(40, 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FC258B" w14:textId="1160571E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 (50.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39483F" w14:textId="37FADA43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 (100.0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957160" w14:textId="2D94174E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.93 (15.0)</w:t>
            </w:r>
            <w:r>
              <w:rPr>
                <w:rFonts w:ascii="Times New Roman" w:hAnsi="Times New Roman"/>
                <w:color w:val="000000"/>
              </w:rPr>
              <w:br/>
              <w:t>(0.7, 36.8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2B5D92" w14:textId="254ED272" w:rsidR="00D71D4A" w:rsidRDefault="00D71D4A" w:rsidP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 (75.0%)</w:t>
            </w:r>
          </w:p>
        </w:tc>
      </w:tr>
      <w:tr w:rsidR="00037F62" w14:paraId="3F9EB717" w14:textId="77777777">
        <w:trPr>
          <w:trHeight w:val="580"/>
        </w:trPr>
        <w:tc>
          <w:tcPr>
            <w:tcW w:w="23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52ECE0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ain, n=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56067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.7 (22)</w:t>
            </w:r>
            <w:r>
              <w:rPr>
                <w:rFonts w:ascii="Times New Roman" w:hAnsi="Times New Roman"/>
                <w:color w:val="000000"/>
              </w:rPr>
              <w:br/>
              <w:t>(16, 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432A2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 (60.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B5A82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 (93.3%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000B7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.43 (10.2)</w:t>
            </w:r>
            <w:r>
              <w:rPr>
                <w:rFonts w:ascii="Times New Roman" w:hAnsi="Times New Roman"/>
                <w:color w:val="000000"/>
              </w:rPr>
              <w:br/>
              <w:t>(0.7, 32.2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C5FD9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 (66.7%)</w:t>
            </w:r>
          </w:p>
        </w:tc>
      </w:tr>
    </w:tbl>
    <w:p w14:paraId="1164035E" w14:textId="77777777" w:rsidR="00037F62" w:rsidRDefault="00D71D4A">
      <w:pPr>
        <w:spacing w:after="0" w:line="48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At</w:t>
      </w:r>
      <w:proofErr w:type="gramEnd"/>
      <w:r>
        <w:rPr>
          <w:rFonts w:ascii="Times New Roman" w:hAnsi="Times New Roman"/>
          <w:sz w:val="24"/>
        </w:rPr>
        <w:t xml:space="preserve"> qualifying event</w:t>
      </w:r>
    </w:p>
    <w:p w14:paraId="44E1E678" w14:textId="77777777" w:rsidR="00037F62" w:rsidRDefault="00D71D4A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 xml:space="preserve">b </w:t>
      </w:r>
      <w:r>
        <w:rPr>
          <w:rFonts w:ascii="Times New Roman" w:hAnsi="Times New Roman"/>
          <w:sz w:val="24"/>
        </w:rPr>
        <w:t xml:space="preserve">Derived by subtracting the date of diagnosis from the qualifying event date + 1 day </w:t>
      </w:r>
    </w:p>
    <w:p w14:paraId="295361B6" w14:textId="77777777" w:rsidR="00037F62" w:rsidRDefault="00D71D4A">
      <w:pPr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7ED84DF8" w14:textId="3D3516CB" w:rsidR="00037F62" w:rsidRDefault="00D71D4A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ry Table 2. Association of baseline factors with number of HAE attacks</w:t>
      </w:r>
    </w:p>
    <w:tbl>
      <w:tblPr>
        <w:tblStyle w:val="Table"/>
        <w:tblW w:w="4412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70"/>
        <w:gridCol w:w="1440"/>
        <w:gridCol w:w="1179"/>
        <w:gridCol w:w="1179"/>
        <w:gridCol w:w="1179"/>
        <w:gridCol w:w="1442"/>
        <w:gridCol w:w="1442"/>
        <w:gridCol w:w="996"/>
      </w:tblGrid>
      <w:tr w:rsidR="00037F62" w14:paraId="58CF3342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340E8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EB04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</w:t>
            </w:r>
            <w:r>
              <w:rPr>
                <w:rFonts w:ascii="Times New Roman" w:hAnsi="Times New Roman"/>
                <w:b/>
              </w:rPr>
              <w:br/>
              <w:t>n=214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5C8B9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ercent Change</w:t>
            </w:r>
          </w:p>
          <w:p w14:paraId="7C6357B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5% CI Lower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284AF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ercent Change</w:t>
            </w:r>
          </w:p>
          <w:p w14:paraId="46CFBC0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5% CI Higher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6CD5B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ate Ratio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4EEB4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ate Ratio</w:t>
            </w:r>
            <w:r>
              <w:rPr>
                <w:rFonts w:ascii="Times New Roman" w:hAnsi="Times New Roman"/>
                <w:b/>
              </w:rPr>
              <w:br/>
              <w:t>95% CI Lower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A3CB1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ate Ratio</w:t>
            </w:r>
            <w:r>
              <w:rPr>
                <w:rFonts w:ascii="Times New Roman" w:hAnsi="Times New Roman"/>
                <w:b/>
              </w:rPr>
              <w:br/>
              <w:t>95% CI Higher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B23CB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-value</w:t>
            </w:r>
          </w:p>
        </w:tc>
      </w:tr>
      <w:tr w:rsidR="00037F62" w14:paraId="609C0349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EE4677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 (male)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1214C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 (41.1%)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B2FB9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6.5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69C02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0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FD167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52E66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5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5F140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912DE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7</w:t>
            </w:r>
          </w:p>
        </w:tc>
      </w:tr>
      <w:tr w:rsidR="00037F62" w14:paraId="0AFC104F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370313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 (female) (ref.)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7DDDE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 (58.9%)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B68CE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487DA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08E2D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F3C31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8F8FBD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8A055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03D29B79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0A6C89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 (40 to &lt;65 years)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F2825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 (45.3%)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7EEA6D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3.1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F3FF2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2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909E2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9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0F812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9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DB7AB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02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003A8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05</w:t>
            </w:r>
          </w:p>
        </w:tc>
      </w:tr>
      <w:tr w:rsidR="00037F62" w14:paraId="6DFE54C3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A3348B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 (&lt;18 years)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238C3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 (4.2%)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C6098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9.9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68055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.3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A296A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1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7A64A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1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74284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73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3AA5F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9</w:t>
            </w:r>
          </w:p>
        </w:tc>
      </w:tr>
      <w:tr w:rsidR="00037F62" w14:paraId="15E4EDB8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06C116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 (≥65 years)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2A59C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 (11.2%)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C24F7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4.4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6FD9A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0.2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FDCFE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2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1CE06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6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D8A37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8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039E8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2</w:t>
            </w:r>
          </w:p>
        </w:tc>
      </w:tr>
      <w:tr w:rsidR="00037F62" w14:paraId="7DC2B55A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80756D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 (18 to &lt;40 years) (ref.)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25984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 (39.3%)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50F40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AD940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144C7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C7855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5264D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F2917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4513A02C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B42FF6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ease duration (years)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A0CA5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3 (99.5%)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7FE4A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5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74454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92371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4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5945A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5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D1E3A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3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1711D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53</w:t>
            </w:r>
          </w:p>
        </w:tc>
      </w:tr>
      <w:tr w:rsidR="00037F62" w14:paraId="38F457B9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F48DA1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E type (II)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EA249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 (9.3%)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89A8A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9.7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18617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5F043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3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32905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3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D8674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6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FF949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89</w:t>
            </w:r>
          </w:p>
        </w:tc>
      </w:tr>
      <w:tr w:rsidR="00037F62" w14:paraId="5C50636A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D61925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E type (I) (ref.)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8F581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 (90.7%)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3428C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0E194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EC0E0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E3B75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CEA9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C1150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69D01B46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02CA6E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 history of C1-INH-HAE (yes)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1C872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5 (81.8%)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7A791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1.0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83C2D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%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D786F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2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61235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95C59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3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CA8EA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47</w:t>
            </w:r>
          </w:p>
        </w:tc>
      </w:tr>
      <w:tr w:rsidR="00037F62" w14:paraId="76EAAB73" w14:textId="77777777">
        <w:tc>
          <w:tcPr>
            <w:tcW w:w="11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B32E82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 history of C1-INH-HAE (no/unknown) (ref.)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0C288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 (18.2%)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7B0A0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3C594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38DA9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27CE9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2D65F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ADE9A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</w:tbl>
    <w:p w14:paraId="23C0428E" w14:textId="77777777" w:rsidR="00037F62" w:rsidRDefault="00D71D4A">
      <w:pPr>
        <w:spacing w:after="0" w:line="240" w:lineRule="auto"/>
        <w:rPr>
          <w:rFonts w:ascii="Times New Roman" w:hAnsi="Times New Roman"/>
          <w:sz w:val="18"/>
        </w:rPr>
      </w:pPr>
      <w:r>
        <w:rPr>
          <w:rFonts w:ascii="Times New Roman" w:hAnsi="Times New Roman"/>
          <w:i/>
          <w:sz w:val="18"/>
        </w:rPr>
        <w:t xml:space="preserve">C1-INH, </w:t>
      </w:r>
      <w:r>
        <w:rPr>
          <w:rFonts w:ascii="Times New Roman" w:hAnsi="Times New Roman"/>
          <w:sz w:val="18"/>
        </w:rPr>
        <w:t>C1-esterase inhibitor;</w:t>
      </w:r>
      <w:r>
        <w:rPr>
          <w:rFonts w:ascii="Times New Roman" w:hAnsi="Times New Roman"/>
          <w:i/>
          <w:sz w:val="18"/>
        </w:rPr>
        <w:t xml:space="preserve"> CI,</w:t>
      </w:r>
      <w:r>
        <w:rPr>
          <w:rFonts w:ascii="Times New Roman" w:hAnsi="Times New Roman"/>
          <w:sz w:val="18"/>
        </w:rPr>
        <w:t xml:space="preserve"> confidence interval; </w:t>
      </w:r>
      <w:r>
        <w:rPr>
          <w:rFonts w:ascii="Times New Roman" w:hAnsi="Times New Roman"/>
          <w:i/>
          <w:sz w:val="18"/>
        </w:rPr>
        <w:t>HAE</w:t>
      </w:r>
      <w:r>
        <w:rPr>
          <w:rFonts w:ascii="Times New Roman" w:hAnsi="Times New Roman"/>
          <w:sz w:val="18"/>
        </w:rPr>
        <w:t xml:space="preserve">, hereditary angioedema; </w:t>
      </w:r>
      <w:r>
        <w:rPr>
          <w:rFonts w:ascii="Times New Roman" w:hAnsi="Times New Roman"/>
          <w:i/>
          <w:sz w:val="18"/>
        </w:rPr>
        <w:t>LTP,</w:t>
      </w:r>
      <w:r>
        <w:rPr>
          <w:rFonts w:ascii="Times New Roman" w:hAnsi="Times New Roman"/>
          <w:sz w:val="18"/>
        </w:rPr>
        <w:t xml:space="preserve"> long-term prophylaxis </w:t>
      </w:r>
    </w:p>
    <w:p w14:paraId="21C60B18" w14:textId="77777777" w:rsidR="00037F62" w:rsidRDefault="00D71D4A">
      <w:pPr>
        <w:spacing w:after="0" w:line="240" w:lineRule="auto"/>
        <w:rPr>
          <w:rFonts w:ascii="Times New Roman" w:hAnsi="Times New Roman"/>
          <w:color w:val="000000"/>
          <w:sz w:val="18"/>
        </w:rPr>
      </w:pPr>
      <w:r>
        <w:rPr>
          <w:rFonts w:ascii="Times New Roman" w:hAnsi="Times New Roman"/>
          <w:color w:val="000000"/>
          <w:sz w:val="18"/>
        </w:rPr>
        <w:t>The table shows the effect of baseline factors on the rate of HAE attacks during the observation period.</w:t>
      </w:r>
    </w:p>
    <w:p w14:paraId="45A45276" w14:textId="77777777" w:rsidR="00037F62" w:rsidRDefault="00D71D4A">
      <w:pPr>
        <w:spacing w:after="0" w:line="240" w:lineRule="auto"/>
        <w:rPr>
          <w:rFonts w:ascii="Times New Roman" w:hAnsi="Times New Roman"/>
          <w:color w:val="000000"/>
          <w:sz w:val="18"/>
        </w:rPr>
      </w:pPr>
      <w:r>
        <w:rPr>
          <w:rFonts w:ascii="Times New Roman" w:hAnsi="Times New Roman"/>
          <w:sz w:val="18"/>
        </w:rPr>
        <w:t>Akaike information criterion</w:t>
      </w:r>
      <w:r>
        <w:rPr>
          <w:rFonts w:ascii="Times New Roman" w:hAnsi="Times New Roman"/>
          <w:color w:val="000000"/>
          <w:sz w:val="18"/>
        </w:rPr>
        <w:t xml:space="preserve"> =1359.0749</w:t>
      </w:r>
    </w:p>
    <w:p w14:paraId="4BFC624A" w14:textId="77777777" w:rsidR="00037F62" w:rsidRDefault="00D71D4A">
      <w:pPr>
        <w:spacing w:after="0" w:line="240" w:lineRule="auto"/>
        <w:rPr>
          <w:rFonts w:ascii="Times New Roman" w:hAnsi="Times New Roman"/>
          <w:color w:val="000000"/>
          <w:sz w:val="18"/>
        </w:rPr>
      </w:pPr>
      <w:r>
        <w:rPr>
          <w:rFonts w:ascii="Times New Roman" w:hAnsi="Times New Roman"/>
          <w:color w:val="000000"/>
          <w:sz w:val="18"/>
        </w:rPr>
        <w:t>N events=2127</w:t>
      </w:r>
    </w:p>
    <w:p w14:paraId="2C53A087" w14:textId="77777777" w:rsidR="00037F62" w:rsidRDefault="00D71D4A">
      <w:pPr>
        <w:spacing w:after="0" w:line="240" w:lineRule="auto"/>
        <w:rPr>
          <w:rFonts w:ascii="Times New Roman" w:hAnsi="Times New Roman"/>
          <w:sz w:val="18"/>
        </w:rPr>
      </w:pPr>
      <w:r>
        <w:rPr>
          <w:rFonts w:ascii="Times New Roman" w:hAnsi="Times New Roman"/>
          <w:color w:val="000000"/>
          <w:sz w:val="18"/>
        </w:rPr>
        <w:t>Tweedie distribution with log link function</w:t>
      </w:r>
    </w:p>
    <w:p w14:paraId="1F42273F" w14:textId="38B84C0E" w:rsidR="00037F62" w:rsidRDefault="00D71D4A">
      <w:pPr>
        <w:keepNext/>
        <w:keepLines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  <w:r>
        <w:rPr>
          <w:rFonts w:ascii="Times New Roman" w:hAnsi="Times New Roman"/>
          <w:b/>
          <w:sz w:val="24"/>
        </w:rPr>
        <w:lastRenderedPageBreak/>
        <w:t>Supplementary Table 3. Association of baseline factors with AE-QoL total score</w:t>
      </w:r>
    </w:p>
    <w:tbl>
      <w:tblPr>
        <w:tblStyle w:val="Table"/>
        <w:tblW w:w="1309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472"/>
        <w:gridCol w:w="1728"/>
        <w:gridCol w:w="1584"/>
        <w:gridCol w:w="1616"/>
        <w:gridCol w:w="1545"/>
        <w:gridCol w:w="1152"/>
      </w:tblGrid>
      <w:tr w:rsidR="00037F62" w14:paraId="784F26C0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E86B50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69A438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</w:t>
            </w:r>
            <w:r>
              <w:rPr>
                <w:rFonts w:ascii="Times New Roman" w:hAnsi="Times New Roman"/>
                <w:b/>
              </w:rPr>
              <w:br/>
              <w:t>n=11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CDCF1D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an Chang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8F4C0C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an Change</w:t>
            </w:r>
          </w:p>
          <w:p w14:paraId="47655143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5% CI Lowe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EB4D36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an Change</w:t>
            </w:r>
          </w:p>
          <w:p w14:paraId="21FDCA3D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5% CI Higher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4453CA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-value</w:t>
            </w:r>
          </w:p>
        </w:tc>
      </w:tr>
      <w:tr w:rsidR="00037F62" w14:paraId="57B15931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8E80B3" w14:textId="77777777" w:rsidR="00037F62" w:rsidRDefault="00D71D4A">
            <w:pPr>
              <w:keepNext/>
              <w:keepLines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 (female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EC0AB2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 (51.8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634D4B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990F08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E2AF79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72A1AD" w14:textId="77777777" w:rsidR="00037F62" w:rsidRDefault="00D71D4A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6DF0E7C6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B7837E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 (male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3C58A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 (48.2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22F83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1.1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99D44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0.14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71E11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2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D510C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1</w:t>
            </w:r>
          </w:p>
        </w:tc>
      </w:tr>
      <w:tr w:rsidR="00037F62" w14:paraId="6A9CEC43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87617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 (18 to &lt;40 year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D71E3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 (47.4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AEA68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ref.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3769A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DBFE2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B1447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26C0FA4A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20AE6B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 (40 to &lt;65 year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CFFDC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 (43.9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48DE3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8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81D31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89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8C4E3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66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A219B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1</w:t>
            </w:r>
          </w:p>
        </w:tc>
      </w:tr>
      <w:tr w:rsidR="00037F62" w14:paraId="49AF39B7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4EB1F0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 (≥65 year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0D21D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 (8.8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D85D9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5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8C63C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2.87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DD441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5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898B3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6</w:t>
            </w:r>
          </w:p>
        </w:tc>
      </w:tr>
      <w:tr w:rsidR="00037F62" w14:paraId="3FEBD989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45EECE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ease duration (year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E7400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 (99.1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91568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B0E25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5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E7FC0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BC328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76</w:t>
            </w:r>
          </w:p>
        </w:tc>
      </w:tr>
      <w:tr w:rsidR="00037F62" w14:paraId="0206453C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052AD8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E type (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4984A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 (89.5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72A88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ref.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B7FCD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6A932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9B0B1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23CB2CA7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9ABF47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E type (I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A8CE4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 (10.5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FE4F3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9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31A72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.14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E6698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74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6AF1CD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84</w:t>
            </w:r>
          </w:p>
        </w:tc>
      </w:tr>
      <w:tr w:rsidR="00037F62" w14:paraId="22C9D5E3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7CBAB7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 history of C1-INH-HAE (no/unknown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13D33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 (15.8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9B1C4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ref.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97CEB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E1451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2392F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69C93A6B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1F3C3C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 history of C1-INH-HAE (ye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568A5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 (84.2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04E19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.75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4F8FD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2.74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4CE15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6D00E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4</w:t>
            </w:r>
          </w:p>
        </w:tc>
      </w:tr>
      <w:tr w:rsidR="00037F62" w14:paraId="186BC48C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D30F28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fe-threatening attack(s) during the observation period (no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F96E2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 (93.9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03112D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ref.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B6CAB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8C4A8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146B7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236AC62F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5FDC30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fe-threatening attack(s) during the observation period (ye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8F198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 (6.1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D2D55D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5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5026B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.3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EA948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3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50A23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71</w:t>
            </w:r>
          </w:p>
        </w:tc>
      </w:tr>
      <w:tr w:rsidR="00037F62" w14:paraId="128C9225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41BC22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vere attack(s) during the observation period (no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DB53F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 (57.9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3229D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7BEC8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2DE59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CC9C1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284A96A6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CF57FB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vere attack(s) during the observation period (ye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6EF70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 (42.1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08706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8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CD391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.11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143C7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2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60668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46</w:t>
            </w:r>
          </w:p>
        </w:tc>
      </w:tr>
      <w:tr w:rsidR="00037F62" w14:paraId="2D636624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8221F7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ither LTP nor on-deman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5DDB6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 (7.9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B6834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D7804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6202A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0DBEF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3CDB251C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524234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-demand onl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C2978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 (50.0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3C4A0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3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F0873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.67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7F59C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3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A45EF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26</w:t>
            </w:r>
          </w:p>
        </w:tc>
      </w:tr>
      <w:tr w:rsidR="00037F62" w14:paraId="12AE6C45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2B69AE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-demand with LTP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821A9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 (35.1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42FFA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7.27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56799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6.55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84750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8B0E4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09</w:t>
            </w:r>
          </w:p>
        </w:tc>
      </w:tr>
      <w:tr w:rsidR="00037F62" w14:paraId="008588D3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7C3D53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TP onl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49841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 (7.0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5CAE7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4.34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9DAB5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1.62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C458C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93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8F323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52</w:t>
            </w:r>
          </w:p>
        </w:tc>
      </w:tr>
      <w:tr w:rsidR="00037F62" w14:paraId="698A116F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DEC645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-INH (no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6900B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 (93.9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4D1B9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27A33D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AE52A2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A4EFA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171556CA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CBCBA1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-INH (ye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4FC670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 (6.1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7CA6B4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3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14366E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52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7921A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2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0D021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9</w:t>
            </w:r>
          </w:p>
        </w:tc>
      </w:tr>
      <w:tr w:rsidR="00037F62" w14:paraId="3F4FD086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AF4C97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examic acid (no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1A021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 (88.6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CEFFE6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3C08B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26955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3B198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3B2A774C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FF7526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examic acid (ye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3E362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 (11.4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B0600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57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6152BA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8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AF5D0B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86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91670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98</w:t>
            </w:r>
          </w:p>
        </w:tc>
      </w:tr>
      <w:tr w:rsidR="00037F62" w14:paraId="0381E38A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2F6CD5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drogens (no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6F197F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 (76.3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31E91D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C8DE6C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09836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0268F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037F62" w14:paraId="45C4404D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02D8E9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drogens (ye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4829D3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 (23.7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7972ED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14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3A9788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3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D4276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15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F882F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8</w:t>
            </w:r>
          </w:p>
        </w:tc>
      </w:tr>
      <w:tr w:rsidR="00037F62" w14:paraId="1F0B1C46" w14:textId="77777777">
        <w:trPr>
          <w:cantSplit/>
        </w:trPr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E3A144" w14:textId="77777777" w:rsidR="00037F62" w:rsidRDefault="00D71D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 of HAE attacks during the observation perio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AE78A1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 (100.0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56AAE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E747D7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3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BC00E9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7BC395" w14:textId="77777777" w:rsidR="00037F62" w:rsidRDefault="00D71D4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01</w:t>
            </w:r>
          </w:p>
        </w:tc>
      </w:tr>
    </w:tbl>
    <w:p w14:paraId="0848678D" w14:textId="77777777" w:rsidR="00037F62" w:rsidRDefault="00D71D4A">
      <w:pPr>
        <w:spacing w:after="0" w:line="240" w:lineRule="auto"/>
        <w:rPr>
          <w:rFonts w:ascii="Times New Roman" w:hAnsi="Times New Roman"/>
          <w:sz w:val="18"/>
        </w:rPr>
      </w:pPr>
      <w:r>
        <w:rPr>
          <w:rFonts w:ascii="Times New Roman" w:hAnsi="Times New Roman"/>
          <w:i/>
          <w:sz w:val="18"/>
        </w:rPr>
        <w:t xml:space="preserve">C1-INH, </w:t>
      </w:r>
      <w:r>
        <w:rPr>
          <w:rFonts w:ascii="Times New Roman" w:hAnsi="Times New Roman"/>
          <w:sz w:val="18"/>
        </w:rPr>
        <w:t>C1-esterase inhibitor;</w:t>
      </w:r>
      <w:r>
        <w:rPr>
          <w:rFonts w:ascii="Times New Roman" w:hAnsi="Times New Roman"/>
          <w:i/>
          <w:sz w:val="18"/>
        </w:rPr>
        <w:t xml:space="preserve"> CI,</w:t>
      </w:r>
      <w:r>
        <w:rPr>
          <w:rFonts w:ascii="Times New Roman" w:hAnsi="Times New Roman"/>
          <w:sz w:val="18"/>
        </w:rPr>
        <w:t xml:space="preserve"> confidence interval; </w:t>
      </w:r>
      <w:r>
        <w:rPr>
          <w:rFonts w:ascii="Times New Roman" w:hAnsi="Times New Roman"/>
          <w:i/>
          <w:sz w:val="18"/>
        </w:rPr>
        <w:t>HAE</w:t>
      </w:r>
      <w:r>
        <w:rPr>
          <w:rFonts w:ascii="Times New Roman" w:hAnsi="Times New Roman"/>
          <w:sz w:val="18"/>
        </w:rPr>
        <w:t xml:space="preserve">, hereditary angioedema; </w:t>
      </w:r>
      <w:r>
        <w:rPr>
          <w:rFonts w:ascii="Times New Roman" w:hAnsi="Times New Roman"/>
          <w:i/>
          <w:sz w:val="18"/>
        </w:rPr>
        <w:t>LTP,</w:t>
      </w:r>
      <w:r>
        <w:rPr>
          <w:rFonts w:ascii="Times New Roman" w:hAnsi="Times New Roman"/>
          <w:sz w:val="18"/>
        </w:rPr>
        <w:t xml:space="preserve"> long-term prophylaxis </w:t>
      </w:r>
    </w:p>
    <w:p w14:paraId="5CB92F96" w14:textId="77777777" w:rsidR="00037F62" w:rsidRDefault="00D71D4A">
      <w:pPr>
        <w:spacing w:after="0" w:line="240" w:lineRule="auto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>Akaike information criterion=718.63500954</w:t>
      </w:r>
    </w:p>
    <w:p w14:paraId="47638381" w14:textId="77777777" w:rsidR="00037F62" w:rsidRDefault="00D71D4A">
      <w:pPr>
        <w:spacing w:after="0" w:line="240" w:lineRule="auto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>Normal distribution with identity link function</w:t>
      </w:r>
    </w:p>
    <w:p w14:paraId="4FB8C8EC" w14:textId="77777777" w:rsidR="00037F62" w:rsidRDefault="00037F62">
      <w:pPr>
        <w:spacing w:after="0" w:line="240" w:lineRule="auto"/>
        <w:rPr>
          <w:rFonts w:ascii="Times New Roman" w:hAnsi="Times New Roman"/>
        </w:rPr>
      </w:pPr>
    </w:p>
    <w:sectPr w:rsidR="00037F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95045524">
    <w:abstractNumId w:val="8"/>
  </w:num>
  <w:num w:numId="2" w16cid:durableId="359664721">
    <w:abstractNumId w:val="6"/>
  </w:num>
  <w:num w:numId="3" w16cid:durableId="616060624">
    <w:abstractNumId w:val="5"/>
  </w:num>
  <w:num w:numId="4" w16cid:durableId="1692218574">
    <w:abstractNumId w:val="4"/>
  </w:num>
  <w:num w:numId="5" w16cid:durableId="490830422">
    <w:abstractNumId w:val="7"/>
  </w:num>
  <w:num w:numId="6" w16cid:durableId="693654796">
    <w:abstractNumId w:val="3"/>
  </w:num>
  <w:num w:numId="7" w16cid:durableId="441875536">
    <w:abstractNumId w:val="2"/>
  </w:num>
  <w:num w:numId="8" w16cid:durableId="1759518991">
    <w:abstractNumId w:val="1"/>
  </w:num>
  <w:num w:numId="9" w16cid:durableId="105999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4616"/>
    <w:rsid w:val="00037F62"/>
    <w:rsid w:val="0006063C"/>
    <w:rsid w:val="00107110"/>
    <w:rsid w:val="0015074B"/>
    <w:rsid w:val="0029639D"/>
    <w:rsid w:val="00326F90"/>
    <w:rsid w:val="007F1F4B"/>
    <w:rsid w:val="008D1175"/>
    <w:rsid w:val="00935B4C"/>
    <w:rsid w:val="00971B2E"/>
    <w:rsid w:val="00AA1D8D"/>
    <w:rsid w:val="00B47730"/>
    <w:rsid w:val="00CB0664"/>
    <w:rsid w:val="00D71D4A"/>
    <w:rsid w:val="00F64C53"/>
    <w:rsid w:val="00F7593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/>
      <w:sz w:val="22"/>
    </w:rPr>
  </w:style>
  <w:style w:type="paragraph" w:styleId="Heading1">
    <w:name w:val="heading 1"/>
    <w:basedOn w:val="Normal"/>
    <w:qFormat/>
    <w:pPr>
      <w:outlineLvl w:val="0"/>
    </w:pPr>
  </w:style>
  <w:style w:type="paragraph" w:styleId="Heading2">
    <w:name w:val="heading 2"/>
    <w:basedOn w:val="Normal"/>
    <w:qFormat/>
    <w:pPr>
      <w:outlineLvl w:val="1"/>
    </w:pPr>
  </w:style>
  <w:style w:type="paragraph" w:styleId="Heading3">
    <w:name w:val="heading 3"/>
    <w:basedOn w:val="Normal"/>
    <w:qFormat/>
    <w:pPr>
      <w:outlineLvl w:val="2"/>
    </w:p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TOCTOLTitle">
    <w:name w:val="TOC/ TOL Title"/>
    <w:qFormat/>
  </w:style>
  <w:style w:type="paragraph" w:styleId="TOC1">
    <w:name w:val="toc 1"/>
    <w:basedOn w:val="Normal"/>
    <w:qFormat/>
  </w:style>
  <w:style w:type="paragraph" w:styleId="TOC2">
    <w:name w:val="toc 2"/>
    <w:basedOn w:val="Normal"/>
    <w:qFormat/>
  </w:style>
  <w:style w:type="paragraph" w:styleId="TOC3">
    <w:name w:val="toc 3"/>
    <w:basedOn w:val="Normal"/>
    <w:qFormat/>
  </w:style>
  <w:style w:type="paragraph" w:styleId="TOC4">
    <w:name w:val="toc 4"/>
    <w:basedOn w:val="Normal"/>
    <w:qFormat/>
  </w:style>
  <w:style w:type="paragraph" w:styleId="TOC5">
    <w:name w:val="toc 5"/>
    <w:basedOn w:val="Normal"/>
    <w:qFormat/>
  </w:style>
  <w:style w:type="paragraph" w:styleId="TOC6">
    <w:name w:val="toc 6"/>
    <w:basedOn w:val="Normal"/>
    <w:qFormat/>
  </w:style>
  <w:style w:type="paragraph" w:customStyle="1" w:styleId="TOL">
    <w:name w:val="TOL"/>
    <w:basedOn w:val="TOC2"/>
    <w:qFormat/>
  </w:style>
  <w:style w:type="paragraph" w:customStyle="1" w:styleId="a0">
    <w:name w:val="a"/>
    <w:qFormat/>
  </w:style>
  <w:style w:type="paragraph" w:customStyle="1" w:styleId="EquationCaption1">
    <w:name w:val="Equation Caption (1)"/>
    <w:basedOn w:val="Normal"/>
    <w:qFormat/>
  </w:style>
  <w:style w:type="paragraph" w:customStyle="1" w:styleId="FigureCaption1">
    <w:name w:val="Figure Caption (1)"/>
    <w:basedOn w:val="Normal"/>
    <w:qFormat/>
  </w:style>
  <w:style w:type="paragraph" w:customStyle="1" w:styleId="FiguresSection1">
    <w:name w:val="Figures Section (1)"/>
    <w:basedOn w:val="Heading1"/>
    <w:qFormat/>
  </w:style>
  <w:style w:type="paragraph" w:customStyle="1" w:styleId="TableCaption1">
    <w:name w:val="Table Caption (1)"/>
    <w:basedOn w:val="Normal"/>
    <w:qFormat/>
  </w:style>
  <w:style w:type="paragraph" w:customStyle="1" w:styleId="a1">
    <w:name w:val="a (1)"/>
    <w:qFormat/>
  </w:style>
  <w:style w:type="paragraph" w:customStyle="1" w:styleId="EquationCaption11">
    <w:name w:val="Equation Caption (1) (1)"/>
    <w:basedOn w:val="Normal"/>
    <w:qFormat/>
  </w:style>
  <w:style w:type="paragraph" w:customStyle="1" w:styleId="FigureCaption11">
    <w:name w:val="Figure Caption (1) (1)"/>
    <w:basedOn w:val="Normal"/>
    <w:qFormat/>
  </w:style>
  <w:style w:type="paragraph" w:customStyle="1" w:styleId="FiguresSection11">
    <w:name w:val="Figures Section (1) (1)"/>
    <w:basedOn w:val="Heading1"/>
    <w:qFormat/>
  </w:style>
  <w:style w:type="paragraph" w:customStyle="1" w:styleId="TableCaption11">
    <w:name w:val="Table Caption (1) (1)"/>
    <w:basedOn w:val="Normal"/>
    <w:qFormat/>
  </w:style>
  <w:style w:type="paragraph" w:styleId="BodyText">
    <w:name w:val="Body Text"/>
    <w:qFormat/>
    <w:pPr>
      <w:spacing w:after="120"/>
    </w:pPr>
    <w:rPr>
      <w:sz w:val="24"/>
    </w:rPr>
  </w:style>
  <w:style w:type="paragraph" w:styleId="Caption">
    <w:name w:val="caption"/>
    <w:qFormat/>
    <w:pPr>
      <w:keepNext/>
      <w:keepLines/>
      <w:widowControl w:val="0"/>
      <w:spacing w:before="240" w:after="80"/>
      <w:ind w:left="1440" w:hanging="1440"/>
    </w:pPr>
    <w:rPr>
      <w:b/>
      <w:sz w:val="24"/>
    </w:rPr>
  </w:style>
  <w:style w:type="paragraph" w:styleId="CommentText">
    <w:name w:val="annotation text"/>
    <w:basedOn w:val="Normal"/>
    <w:qFormat/>
    <w:pPr>
      <w:spacing w:line="240" w:lineRule="auto"/>
    </w:pPr>
    <w:rPr>
      <w:sz w:val="20"/>
    </w:rPr>
  </w:style>
  <w:style w:type="paragraph" w:styleId="Revision">
    <w:name w:val="Revision"/>
    <w:qFormat/>
    <w:rPr>
      <w:rFonts w:ascii="Calibri" w:hAnsi="Calibr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SALibraryReady_x003f_ xmlns="f30cc0d6-0f19-4f1a-b895-fde4ca54daef">false</SSALibraryReady_x003f_>
    <IfTimeline_x002f_Quality_x002f_BudgetConcerns_x002c_pleaseindicateconcernandanyrelevantdetailstobeescalated_x002e_ xmlns="f30cc0d6-0f19-4f1a-b895-fde4ca54daef" xsi:nil="true"/>
    <DocumentReviewer xmlns="f30cc0d6-0f19-4f1a-b895-fde4ca54daef" xsi:nil="true"/>
    <ProjectTrackerUpdated_x003f_ xmlns="f30cc0d6-0f19-4f1a-b895-fde4ca54daef">false</ProjectTrackerUpdated_x003f_>
    <ReviewType xmlns="f30cc0d6-0f19-4f1a-b895-fde4ca54daef" xsi:nil="true"/>
    <ReviewDeadline xmlns="f30cc0d6-0f19-4f1a-b895-fde4ca54daef" xsi:nil="true"/>
    <Ifnomeetingoccurred_x002f_clarityreportnotupdated_x002c_why_x003a_ xmlns="f30cc0d6-0f19-4f1a-b895-fde4ca54daef" xsi:nil="true"/>
    <IfOtherwaschosen_x002c_giveexplanationhere xmlns="f30cc0d6-0f19-4f1a-b895-fde4ca54daef" xsi:nil="true"/>
    <Notes xmlns="f30cc0d6-0f19-4f1a-b895-fde4ca54daef" xsi:nil="true"/>
    <InterimClarityUpdateRequired xmlns="f30cc0d6-0f19-4f1a-b895-fde4ca54daef" xsi:nil="true"/>
    <ReviewComplete_x003f_Yes_x002f_No xmlns="f30cc0d6-0f19-4f1a-b895-fde4ca54daef">false</ReviewComplete_x003f_Yes_x002f_No>
    <ChrisupdatedClarity xmlns="f30cc0d6-0f19-4f1a-b895-fde4ca54daef">false</ChrisupdatedClarity>
    <MethodologyComments xmlns="f30cc0d6-0f19-4f1a-b895-fde4ca54daef" xsi:nil="true"/>
    <_Flow_SignoffStatus xmlns="f30cc0d6-0f19-4f1a-b895-fde4ca54daef" xsi:nil="true"/>
    <Timeline_x002f_Quality_x002f_BudgetConcerns_x003f_ xmlns="f30cc0d6-0f19-4f1a-b895-fde4ca54daef">
      <Value>Please provide a selection</Value>
    </Timeline_x002f_Quality_x002f_BudgetConcerns_x003f_>
    <ClarityUpdatesRequired_x003f_Ifyes_x002c_pleaseselectroles_x003a_ xmlns="f30cc0d6-0f19-4f1a-b895-fde4ca54daef" xsi:nil="true"/>
    <UpdatesCompleted_x003f_ xmlns="f30cc0d6-0f19-4f1a-b895-fde4ca54daef">false</UpdatesCompleted_x003f_>
    <BlankTakedaTemplate xmlns="f30cc0d6-0f19-4f1a-b895-fde4ca54daef" xsi:nil="true"/>
    <MosaicCodeToBill xmlns="f30cc0d6-0f19-4f1a-b895-fde4ca54daef" xsi:nil="true"/>
    <DocumentOwner xmlns="f30cc0d6-0f19-4f1a-b895-fde4ca54daef" xsi:nil="true"/>
    <lcf76f155ced4ddcb4097134ff3c332f xmlns="f30cc0d6-0f19-4f1a-b895-fde4ca54daef">
      <Terms xmlns="http://schemas.microsoft.com/office/infopath/2007/PartnerControls"/>
    </lcf76f155ced4ddcb4097134ff3c332f>
    <TaxCatchAll xmlns="6d6b07b8-4c6a-4b4f-99ab-7c476e7b2352" xsi:nil="true"/>
    <TestNameswhoprovidedinputonupdates xmlns="f30cc0d6-0f19-4f1a-b895-fde4ca54dae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8E8A7270EEBA4AAE2FBAF89D22C30C" ma:contentTypeVersion="38" ma:contentTypeDescription="Create a new document." ma:contentTypeScope="" ma:versionID="3973bf306d7ece67a235e4414da21fde">
  <xsd:schema xmlns:xsd="http://www.w3.org/2001/XMLSchema" xmlns:xs="http://www.w3.org/2001/XMLSchema" xmlns:p="http://schemas.microsoft.com/office/2006/metadata/properties" xmlns:ns2="f30cc0d6-0f19-4f1a-b895-fde4ca54daef" xmlns:ns3="6d6b07b8-4c6a-4b4f-99ab-7c476e7b2352" targetNamespace="http://schemas.microsoft.com/office/2006/metadata/properties" ma:root="true" ma:fieldsID="549158231a62e253d871a747727ab754" ns2:_="" ns3:_="">
    <xsd:import namespace="f30cc0d6-0f19-4f1a-b895-fde4ca54daef"/>
    <xsd:import namespace="6d6b07b8-4c6a-4b4f-99ab-7c476e7b2352"/>
    <xsd:element name="properties">
      <xsd:complexType>
        <xsd:sequence>
          <xsd:element name="documentManagement">
            <xsd:complexType>
              <xsd:all>
                <xsd:element ref="ns2:ReviewComplete_x003f_Yes_x002f_No" minOccurs="0"/>
                <xsd:element ref="ns2:ReviewDeadline" minOccurs="0"/>
                <xsd:element ref="ns2:ReviewType" minOccurs="0"/>
                <xsd:element ref="ns2:SSALibraryReady_x003f_" minOccurs="0"/>
                <xsd:element ref="ns2:MosaicCodeToBill" minOccurs="0"/>
                <xsd:element ref="ns2:DocumentOwner" minOccurs="0"/>
                <xsd:element ref="ns2:DocumentReviewer" minOccurs="0"/>
                <xsd:element ref="ns2:MethodologyComments" minOccurs="0"/>
                <xsd:element ref="ns2:UpdatesCompleted_x003f_" minOccurs="0"/>
                <xsd:element ref="ns2:ProjectTrackerUpdated_x003f_" minOccurs="0"/>
                <xsd:element ref="ns2:Ifnomeetingoccurred_x002f_clarityreportnotupdated_x002c_why_x003a_" minOccurs="0"/>
                <xsd:element ref="ns2:Timeline_x002f_Quality_x002f_BudgetConcerns_x003f_" minOccurs="0"/>
                <xsd:element ref="ns2:IfTimeline_x002f_Quality_x002f_BudgetConcerns_x002c_pleaseindicateconcernandanyrelevantdetailstobeescalated_x002e_" minOccurs="0"/>
                <xsd:element ref="ns2:InterimClarityUpdateRequired" minOccurs="0"/>
                <xsd:element ref="ns2:TestNameswhoprovidedinputonupdates" minOccurs="0"/>
                <xsd:element ref="ns2:ChrisupdatedClarity" minOccurs="0"/>
                <xsd:element ref="ns2:IfOtherwaschosen_x002c_giveexplanationhere" minOccurs="0"/>
                <xsd:element ref="ns2:_Flow_SignoffStatus" minOccurs="0"/>
                <xsd:element ref="ns2:ClarityUpdatesRequired_x003f_Ifyes_x002c_pleaseselectroles_x003a_" minOccurs="0"/>
                <xsd:element ref="ns2:Notes" minOccurs="0"/>
                <xsd:element ref="ns2:BlankTakedaTemplate" minOccurs="0"/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BillingMetadata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cc0d6-0f19-4f1a-b895-fde4ca54daef" elementFormDefault="qualified">
    <xsd:import namespace="http://schemas.microsoft.com/office/2006/documentManagement/types"/>
    <xsd:import namespace="http://schemas.microsoft.com/office/infopath/2007/PartnerControls"/>
    <xsd:element name="ReviewComplete_x003f_Yes_x002f_No" ma:index="5" nillable="true" ma:displayName="Review Complete? Yes/No" ma:default="0" ma:description="Approved by VP" ma:internalName="ReviewComplete_x003f_Yes_x002f_No" ma:readOnly="false">
      <xsd:simpleType>
        <xsd:restriction base="dms:Boolean"/>
      </xsd:simpleType>
    </xsd:element>
    <xsd:element name="ReviewDeadline" ma:index="6" nillable="true" ma:displayName="Review Deadline" ma:format="DateOnly" ma:internalName="ReviewDeadline" ma:readOnly="false">
      <xsd:simpleType>
        <xsd:restriction base="dms:DateTime"/>
      </xsd:simpleType>
    </xsd:element>
    <xsd:element name="ReviewType" ma:index="7" nillable="true" ma:displayName="Review Type" ma:internalName="ReviewType" ma:readOnly="false">
      <xsd:simpleType>
        <xsd:restriction base="dms:Text">
          <xsd:maxLength value="255"/>
        </xsd:restriction>
      </xsd:simpleType>
    </xsd:element>
    <xsd:element name="SSALibraryReady_x003f_" ma:index="8" nillable="true" ma:displayName="ESA Library Ready?" ma:default="0" ma:description="VP suggests moving final document to library" ma:internalName="SSALibraryReady_x003f_" ma:readOnly="false">
      <xsd:simpleType>
        <xsd:restriction base="dms:Boolean"/>
      </xsd:simpleType>
    </xsd:element>
    <xsd:element name="MosaicCodeToBill" ma:index="9" nillable="true" ma:displayName="Mosaic Code To Bill" ma:description="Please provide the Mosaic code for this project for Debra to bill" ma:internalName="MosaicCodeToBill" ma:readOnly="false">
      <xsd:simpleType>
        <xsd:restriction base="dms:Text">
          <xsd:maxLength value="255"/>
        </xsd:restriction>
      </xsd:simpleType>
    </xsd:element>
    <xsd:element name="DocumentOwner" ma:index="10" nillable="true" ma:displayName="Document Owner" ma:internalName="DocumentOwner" ma:readOnly="false">
      <xsd:simpleType>
        <xsd:restriction base="dms:Text">
          <xsd:maxLength value="255"/>
        </xsd:restriction>
      </xsd:simpleType>
    </xsd:element>
    <xsd:element name="DocumentReviewer" ma:index="11" nillable="true" ma:displayName="Document Reviewer" ma:format="Dropdown" ma:internalName="DocumentReviewer" ma:readOnly="false">
      <xsd:simpleType>
        <xsd:restriction base="dms:Choice">
          <xsd:enumeration value="Delphine Saragoussi"/>
          <xsd:enumeration value="David Van Brunt"/>
          <xsd:enumeration value="Marielle Bassel"/>
          <xsd:enumeration value="Alice Rouleau"/>
          <xsd:enumeration value="Kristin Veley"/>
          <xsd:enumeration value="Angela Carter"/>
        </xsd:restriction>
      </xsd:simpleType>
    </xsd:element>
    <xsd:element name="MethodologyComments" ma:index="12" nillable="true" ma:displayName="Methodology Findings" ma:internalName="MethodologyComments" ma:readOnly="false">
      <xsd:simpleType>
        <xsd:restriction base="dms:Note">
          <xsd:maxLength value="255"/>
        </xsd:restriction>
      </xsd:simpleType>
    </xsd:element>
    <xsd:element name="UpdatesCompleted_x003f_" ma:index="13" nillable="true" ma:displayName="Clarity Report Reviewed?" ma:default="0" ma:internalName="UpdatesCompleted_x003f_" ma:readOnly="false">
      <xsd:simpleType>
        <xsd:restriction base="dms:Boolean"/>
      </xsd:simpleType>
    </xsd:element>
    <xsd:element name="ProjectTrackerUpdated_x003f_" ma:index="14" nillable="true" ma:displayName="Project Tracker Updated?" ma:default="0" ma:internalName="ProjectTrackerUpdated_x003f_" ma:readOnly="false">
      <xsd:simpleType>
        <xsd:restriction base="dms:Boolean"/>
      </xsd:simpleType>
    </xsd:element>
    <xsd:element name="Ifnomeetingoccurred_x002f_clarityreportnotupdated_x002c_why_x003a_" ma:index="15" nillable="true" ma:displayName="If review/update did not occur, why:" ma:internalName="Ifnomeetingoccurred_x002f_clarityreportnotupdated_x002c_why_x003a_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roject Maintenance-no activity"/>
                    <xsd:enumeration value="Project Now On Hold"/>
                    <xsd:enumeration value="Waiting FDA Feedback"/>
                    <xsd:enumeration value="Project Cancelled/Closed"/>
                    <xsd:enumeration value="Team schedule"/>
                    <xsd:enumeration value="Other"/>
                  </xsd:restriction>
                </xsd:simpleType>
              </xsd:element>
            </xsd:sequence>
          </xsd:extension>
        </xsd:complexContent>
      </xsd:complexType>
    </xsd:element>
    <xsd:element name="Timeline_x002f_Quality_x002f_BudgetConcerns_x003f_" ma:index="16" nillable="true" ma:displayName="Issues Noted" ma:default="Please provide a selection" ma:format="Dropdown" ma:internalName="Timeline_x002f_Quality_x002f_BudgetConcerns_x003f_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ne"/>
                    <xsd:enumeration value="Budget"/>
                    <xsd:enumeration value="Timeline"/>
                    <xsd:enumeration value="Quality"/>
                    <xsd:enumeration value="NA"/>
                    <xsd:enumeration value="Please provide a selection"/>
                  </xsd:restriction>
                </xsd:simpleType>
              </xsd:element>
            </xsd:sequence>
          </xsd:extension>
        </xsd:complexContent>
      </xsd:complexType>
    </xsd:element>
    <xsd:element name="IfTimeline_x002f_Quality_x002f_BudgetConcerns_x002c_pleaseindicateconcernandanyrelevantdetailstobeescalated_x002e_" ma:index="17" nillable="true" ma:displayName="Escalation required?" ma:internalName="IfTimeline_x002f_Quality_x002f_BudgetConcerns_x002c_pleaseindicateconcernandanyrelevantdetailstobeescalated_x002e_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A, No issues noted or Immediate Resolution"/>
                    <xsd:enumeration value="Operations PL/Oversight Involvement Required"/>
                    <xsd:enumeration value="ESA Leadership Escalation"/>
                  </xsd:restriction>
                </xsd:simpleType>
              </xsd:element>
            </xsd:sequence>
          </xsd:extension>
        </xsd:complexContent>
      </xsd:complexType>
    </xsd:element>
    <xsd:element name="InterimClarityUpdateRequired" ma:index="18" nillable="true" ma:displayName="After due date, if Clarity updates are required  - Specify roles that need updated" ma:format="Dropdown" ma:internalName="InterimClarityUpdateRequired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Data Analysts"/>
                    <xsd:enumeration value="Statisticians"/>
                    <xsd:enumeration value="Science"/>
                    <xsd:enumeration value="No updates needed"/>
                  </xsd:restriction>
                </xsd:simpleType>
              </xsd:element>
            </xsd:sequence>
          </xsd:extension>
        </xsd:complexContent>
      </xsd:complexType>
    </xsd:element>
    <xsd:element name="TestNameswhoprovidedinputonupdates" ma:index="19" nillable="true" ma:displayName="Team members who provided input on updates" ma:description="testtest" ma:internalName="TestNameswhoprovidedinputonupdates" ma:readOnly="false">
      <xsd:simpleType>
        <xsd:restriction base="dms:Note">
          <xsd:maxLength value="255"/>
        </xsd:restriction>
      </xsd:simpleType>
    </xsd:element>
    <xsd:element name="ChrisupdatedClarity" ma:index="20" nillable="true" ma:displayName="Chris updated Clarity" ma:default="0" ma:internalName="ChrisupdatedClarity" ma:readOnly="false">
      <xsd:simpleType>
        <xsd:restriction base="dms:Boolean"/>
      </xsd:simpleType>
    </xsd:element>
    <xsd:element name="IfOtherwaschosen_x002c_giveexplanationhere" ma:index="21" nillable="true" ma:displayName="If 'Other' was chosen, give explanation here" ma:internalName="IfOtherwaschosen_x002c_giveexplanationhere" ma:readOnly="false">
      <xsd:simpleType>
        <xsd:restriction base="dms:Note">
          <xsd:maxLength value="255"/>
        </xsd:restriction>
      </xsd:simpleType>
    </xsd:element>
    <xsd:element name="_Flow_SignoffStatus" ma:index="22" nillable="true" ma:displayName="Sign-off status" ma:internalName="_x0024_Resources_x003a_core_x002c_Signoff_Status" ma:readOnly="false">
      <xsd:simpleType>
        <xsd:restriction base="dms:Text"/>
      </xsd:simpleType>
    </xsd:element>
    <xsd:element name="ClarityUpdatesRequired_x003f_Ifyes_x002c_pleaseselectroles_x003a_" ma:index="23" nillable="true" ma:displayName="Clarity Updates Required? If yes, please select roles:" ma:internalName="ClarityUpdatesRequired_x003f_Ifyes_x002c_pleaseselectroles_x003a_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Statisticians"/>
                    <xsd:enumeration value="Data Analysts"/>
                    <xsd:enumeration value="Science"/>
                    <xsd:enumeration value="No Updates Required"/>
                  </xsd:restriction>
                </xsd:simpleType>
              </xsd:element>
            </xsd:sequence>
          </xsd:extension>
        </xsd:complexContent>
      </xsd:complexType>
    </xsd:element>
    <xsd:element name="Notes" ma:index="24" nillable="true" ma:displayName="Notes" ma:description="Notes describing context of document. " ma:internalName="Notes0" ma:readOnly="false">
      <xsd:simpleType>
        <xsd:restriction base="dms:Note">
          <xsd:maxLength value="255"/>
        </xsd:restriction>
      </xsd:simpleType>
    </xsd:element>
    <xsd:element name="BlankTakedaTemplate" ma:index="25" nillable="true" ma:displayName="Blank Takeda Template" ma:description="Current Takeda protocol template received 09April25 along with current synopsis template" ma:internalName="BlankTakedaTemplate" ma:readOnly="false">
      <xsd:simpleType>
        <xsd:restriction base="dms:Text">
          <xsd:maxLength value="255"/>
        </xsd:restriction>
      </xsd:simpleType>
    </xsd:element>
    <xsd:element name="lcf76f155ced4ddcb4097134ff3c332f" ma:index="30" nillable="true" ma:taxonomy="true" ma:internalName="lcf76f155ced4ddcb4097134ff3c332f" ma:taxonomyFieldName="MediaServiceImageTags" ma:displayName="Image Tags" ma:readOnly="false" ma:fieldId="{5cf76f15-5ced-4ddc-b409-7134ff3c332f}" ma:taxonomyMulti="true" ma:sspId="0a21608a-12e9-46d7-aa35-d9915e8fc0e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3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3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3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39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40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4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b07b8-4c6a-4b4f-99ab-7c476e7b2352" elementFormDefault="qualified">
    <xsd:import namespace="http://schemas.microsoft.com/office/2006/documentManagement/types"/>
    <xsd:import namespace="http://schemas.microsoft.com/office/infopath/2007/PartnerControls"/>
    <xsd:element name="TaxCatchAll" ma:index="31" nillable="true" ma:displayName="Taxonomy Catch All Column" ma:hidden="true" ma:list="{a53b82c1-adf9-4432-925e-017916457715}" ma:internalName="TaxCatchAll" ma:showField="CatchAllData" ma:web="6d6b07b8-4c6a-4b4f-99ab-7c476e7b23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6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C53F184-B132-42EA-8D91-1C63DD1361A0}">
  <ds:schemaRefs>
    <ds:schemaRef ds:uri="http://schemas.microsoft.com/office/2006/metadata/properties"/>
    <ds:schemaRef ds:uri="http://schemas.microsoft.com/office/infopath/2007/PartnerControls"/>
    <ds:schemaRef ds:uri="f30cc0d6-0f19-4f1a-b895-fde4ca54daef"/>
    <ds:schemaRef ds:uri="6d6b07b8-4c6a-4b4f-99ab-7c476e7b2352"/>
  </ds:schemaRefs>
</ds:datastoreItem>
</file>

<file path=customXml/itemProps3.xml><?xml version="1.0" encoding="utf-8"?>
<ds:datastoreItem xmlns:ds="http://schemas.openxmlformats.org/officeDocument/2006/customXml" ds:itemID="{F10B4A0C-202A-4F77-8AE1-A4F095319B0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6E08BDB-AF36-4FCB-9674-9E413B287A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0cc0d6-0f19-4f1a-b895-fde4ca54daef"/>
    <ds:schemaRef ds:uri="6d6b07b8-4c6a-4b4f-99ab-7c476e7b23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7</Words>
  <Characters>4490</Characters>
  <Application>Microsoft Office Word</Application>
  <DocSecurity>0</DocSecurity>
  <Lines>37</Lines>
  <Paragraphs>10</Paragraphs>
  <ScaleCrop>false</ScaleCrop>
  <Manager/>
  <Company/>
  <LinksUpToDate>false</LinksUpToDate>
  <CharactersWithSpaces>52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4T20:23:00Z</dcterms:created>
  <dcterms:modified xsi:type="dcterms:W3CDTF">2025-07-24T20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BF8E8A7270EEBA4AAE2FBAF89D22C30C</vt:lpwstr>
  </property>
</Properties>
</file>